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35C47" w14:textId="4EFF3932" w:rsidR="00FB0F25" w:rsidRPr="00F37669" w:rsidRDefault="00E13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FB0F25" w:rsidRPr="00F37669">
        <w:rPr>
          <w:rFonts w:ascii="Times New Roman" w:hAnsi="Times New Roman" w:cs="Times New Roman"/>
          <w:b/>
        </w:rPr>
        <w:t>.</w:t>
      </w:r>
      <w:r w:rsidR="00FB0F25" w:rsidRPr="00F37669">
        <w:rPr>
          <w:rFonts w:ascii="Times New Roman" w:hAnsi="Times New Roman" w:cs="Times New Roman"/>
        </w:rPr>
        <w:t xml:space="preserve"> </w:t>
      </w:r>
      <w:r w:rsidR="00F37669" w:rsidRPr="00F37669">
        <w:rPr>
          <w:rFonts w:ascii="Times New Roman" w:hAnsi="Times New Roman" w:cs="Times New Roman"/>
        </w:rPr>
        <w:t xml:space="preserve"> </w:t>
      </w:r>
      <w:proofErr w:type="gramStart"/>
      <w:r w:rsidR="00F37669" w:rsidRPr="00F37669">
        <w:rPr>
          <w:rFonts w:ascii="Times New Roman" w:hAnsi="Times New Roman" w:cs="Times New Roman"/>
        </w:rPr>
        <w:t>Pyrosequencing (PSQ) Success of Each Gene Target by Smear- and Culture-Status.</w:t>
      </w:r>
      <w:proofErr w:type="gramEnd"/>
    </w:p>
    <w:p w14:paraId="7090DE6C" w14:textId="77777777" w:rsidR="00F37669" w:rsidRDefault="00F37669"/>
    <w:tbl>
      <w:tblPr>
        <w:tblW w:w="875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20"/>
        <w:gridCol w:w="1620"/>
        <w:gridCol w:w="806"/>
        <w:gridCol w:w="889"/>
        <w:gridCol w:w="809"/>
        <w:gridCol w:w="889"/>
        <w:gridCol w:w="809"/>
        <w:gridCol w:w="928"/>
        <w:gridCol w:w="1188"/>
      </w:tblGrid>
      <w:tr w:rsidR="00F37669" w:rsidRPr="00F37669" w14:paraId="73D61AB6" w14:textId="77777777" w:rsidTr="00F37669">
        <w:trPr>
          <w:trHeight w:val="300"/>
        </w:trPr>
        <w:tc>
          <w:tcPr>
            <w:tcW w:w="24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BB73B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ing Result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2ED41" w14:textId="54214F31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ture Negative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n=213)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BD1" w14:textId="06E7DD01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ture Positive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n=914)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B8EE4" w14:textId="77777777" w:rsid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ture I*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14:paraId="1354830E" w14:textId="43D57C8C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1)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34776B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n (%)</w:t>
            </w:r>
          </w:p>
        </w:tc>
      </w:tr>
      <w:tr w:rsidR="00F37669" w:rsidRPr="00F37669" w14:paraId="6B7D0D86" w14:textId="77777777" w:rsidTr="00F37669">
        <w:trPr>
          <w:trHeight w:val="320"/>
        </w:trPr>
        <w:tc>
          <w:tcPr>
            <w:tcW w:w="244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CBA5F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34B" w14:textId="5DBDF416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Positiv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37DC" w14:textId="3D430ED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Negativ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72D" w14:textId="34E7A50F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Positiv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B489" w14:textId="52D9BA25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Negative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7C8" w14:textId="4005F46D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1F98" w14:textId="01E3A5F2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ear Negative</w:t>
            </w:r>
          </w:p>
        </w:tc>
        <w:tc>
          <w:tcPr>
            <w:tcW w:w="1188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F16DF30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37669" w:rsidRPr="00F37669" w14:paraId="372EE4AE" w14:textId="77777777" w:rsidTr="00F37669">
        <w:trPr>
          <w:trHeight w:val="32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CCCC2" w14:textId="652DF8DA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</w:t>
            </w:r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6110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C80AB7" w14:textId="15119351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FD8F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31DF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1B3A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69BA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D80FF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CAAD4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5653855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4 (88)</w:t>
            </w:r>
          </w:p>
        </w:tc>
      </w:tr>
      <w:tr w:rsidR="00F37669" w:rsidRPr="00F37669" w14:paraId="4F2795AF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D07ABD9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5865FE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DAA0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07F7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70FE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94384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006E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54BD1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AE786B4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F37669" w:rsidRPr="00F37669" w14:paraId="7DD065F5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42CD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katG</w:t>
            </w:r>
            <w:proofErr w:type="spellEnd"/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7F59" w14:textId="57887358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11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389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61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12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B4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59A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C280B4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7 (83)</w:t>
            </w:r>
          </w:p>
        </w:tc>
      </w:tr>
      <w:tr w:rsidR="00F37669" w:rsidRPr="00F37669" w14:paraId="16435A93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EE46FC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DDDD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67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11E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D3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BFA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505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4DF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0AF56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F37669" w:rsidRPr="00F37669" w14:paraId="01C04BF2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F67545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nhA</w:t>
            </w:r>
            <w:proofErr w:type="spellEnd"/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FDB6EC" w14:textId="154B2383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F7A4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33AC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2D29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5ACB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FDBB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BD099F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F26E231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0 (85)</w:t>
            </w:r>
          </w:p>
        </w:tc>
      </w:tr>
      <w:tr w:rsidR="00F37669" w:rsidRPr="00F37669" w14:paraId="508F2A69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92E23BC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1DAC35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42D9E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6E15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073E5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ADA2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EF7D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E68A1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E4D24F1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F37669" w:rsidRPr="00F37669" w14:paraId="49B253B4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77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hpC</w:t>
            </w:r>
            <w:proofErr w:type="spellEnd"/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911F" w14:textId="11612CEB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88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241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39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8B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F2E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9D5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477723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7 (81)</w:t>
            </w:r>
          </w:p>
        </w:tc>
      </w:tr>
      <w:tr w:rsidR="00F37669" w:rsidRPr="00F37669" w14:paraId="4C1A5C4B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941FFFF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D125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DC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65E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D4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116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3F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CC3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6573DB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F37669" w:rsidRPr="00F37669" w14:paraId="4D568228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38AE1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yrA</w:t>
            </w:r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3A736" w14:textId="5088D3F3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2BBC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A901E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7AC0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FA6A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58C59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A1B80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21DD3E4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5 (71)</w:t>
            </w:r>
          </w:p>
        </w:tc>
      </w:tr>
      <w:tr w:rsidR="00F37669" w:rsidRPr="00F37669" w14:paraId="6D8C9BFB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ACC1872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D284B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A15E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72C5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BDA64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62CA9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C0C7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B6E620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1A762F8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F37669" w:rsidRPr="00F37669" w14:paraId="5F146503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EDC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rs</w:t>
            </w:r>
            <w:proofErr w:type="spellEnd"/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3F5E" w14:textId="79A25FCA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3FF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861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A371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459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F36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17B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8C1BD5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9 (80)</w:t>
            </w:r>
          </w:p>
        </w:tc>
      </w:tr>
      <w:tr w:rsidR="00F37669" w:rsidRPr="00F37669" w14:paraId="3437F728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C740B7E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ADB9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0F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61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59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40F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AB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B5F5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81DB2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F37669" w:rsidRPr="00F37669" w14:paraId="265750B4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17A91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oB1</w:t>
            </w:r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7FFFD" w14:textId="270C7C00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47BA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8A15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2611F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4A5E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E296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16FFA7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C5A7C17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 (67)</w:t>
            </w:r>
          </w:p>
        </w:tc>
      </w:tr>
      <w:tr w:rsidR="00F37669" w:rsidRPr="00F37669" w14:paraId="04253F8C" w14:textId="77777777" w:rsidTr="00F37669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EBFD4C4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525911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FB061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E2C7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D9A8A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E85E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32291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E1EB1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E03D593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</w:t>
            </w:r>
          </w:p>
        </w:tc>
      </w:tr>
      <w:tr w:rsidR="00F37669" w:rsidRPr="00F37669" w14:paraId="1163CC0C" w14:textId="77777777" w:rsidTr="00F37669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39ADA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poB2</w:t>
            </w:r>
            <w:proofErr w:type="gramEnd"/>
            <w:r w:rsidRPr="00F376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717E" w14:textId="3930F441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F84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C0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67C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DABD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D4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6CB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5BBD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1 (69)</w:t>
            </w:r>
          </w:p>
        </w:tc>
      </w:tr>
      <w:tr w:rsidR="00F37669" w:rsidRPr="00F37669" w14:paraId="5DA1EDC2" w14:textId="77777777" w:rsidTr="00F37669">
        <w:trPr>
          <w:trHeight w:val="320"/>
        </w:trPr>
        <w:tc>
          <w:tcPr>
            <w:tcW w:w="8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C97B0E4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69EE13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212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7FC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0918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D2D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0B8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CF5B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E9333" w14:textId="77777777" w:rsidR="00F37669" w:rsidRPr="00F37669" w:rsidRDefault="00F37669" w:rsidP="00F3766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F37669" w:rsidRPr="00F37669" w14:paraId="79098913" w14:textId="77777777" w:rsidTr="00F3766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A56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D70" w14:textId="77777777" w:rsidR="00F37669" w:rsidRPr="00F37669" w:rsidRDefault="00F37669" w:rsidP="00F376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D2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BC4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A8C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FB9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782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DE6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8D3" w14:textId="77777777" w:rsidR="00F37669" w:rsidRPr="00F37669" w:rsidRDefault="00F37669" w:rsidP="00F376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6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6</w:t>
            </w:r>
          </w:p>
        </w:tc>
      </w:tr>
    </w:tbl>
    <w:p w14:paraId="40F9FF93" w14:textId="77777777" w:rsidR="00F37669" w:rsidRDefault="00F37669"/>
    <w:p w14:paraId="1561F0A3" w14:textId="695947C6" w:rsidR="00F37669" w:rsidRDefault="00F37669">
      <w:pPr>
        <w:rPr>
          <w:rFonts w:ascii="Times New Roman" w:hAnsi="Times New Roman" w:cs="Times New Roman"/>
          <w:sz w:val="20"/>
          <w:szCs w:val="20"/>
        </w:rPr>
      </w:pPr>
      <w:r w:rsidRPr="00F37669">
        <w:rPr>
          <w:rFonts w:ascii="Times New Roman" w:hAnsi="Times New Roman" w:cs="Times New Roman"/>
          <w:sz w:val="20"/>
          <w:szCs w:val="20"/>
        </w:rPr>
        <w:t>*I, indeterminate. Culture was contaminated.</w:t>
      </w:r>
    </w:p>
    <w:p w14:paraId="4B79D088" w14:textId="77777777" w:rsidR="00E13388" w:rsidRDefault="00E13388">
      <w:pPr>
        <w:rPr>
          <w:rFonts w:ascii="Times New Roman" w:hAnsi="Times New Roman" w:cs="Times New Roman"/>
          <w:sz w:val="20"/>
          <w:szCs w:val="20"/>
        </w:rPr>
      </w:pPr>
    </w:p>
    <w:p w14:paraId="46FF3779" w14:textId="77777777" w:rsidR="00E13388" w:rsidRPr="00F37669" w:rsidRDefault="00E13388" w:rsidP="00E13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F37669">
        <w:rPr>
          <w:rFonts w:ascii="Times New Roman" w:hAnsi="Times New Roman" w:cs="Times New Roman"/>
          <w:b/>
        </w:rPr>
        <w:t>.</w:t>
      </w:r>
      <w:r w:rsidRPr="00F37669">
        <w:rPr>
          <w:rFonts w:ascii="Times New Roman" w:hAnsi="Times New Roman" w:cs="Times New Roman"/>
        </w:rPr>
        <w:t xml:space="preserve"> </w:t>
      </w:r>
      <w:proofErr w:type="gramStart"/>
      <w:r w:rsidRPr="00F37669">
        <w:rPr>
          <w:rFonts w:ascii="Times New Roman" w:hAnsi="Times New Roman" w:cs="Times New Roman"/>
        </w:rPr>
        <w:t>Proportion of Successful Pyrosequencing (PSQ) Reactions by Smear- and Culture-Status.</w:t>
      </w:r>
      <w:proofErr w:type="gramEnd"/>
    </w:p>
    <w:p w14:paraId="47FFE7CF" w14:textId="77777777" w:rsidR="00E13388" w:rsidRDefault="00E13388" w:rsidP="00E13388"/>
    <w:tbl>
      <w:tblPr>
        <w:tblW w:w="6102" w:type="dxa"/>
        <w:tblInd w:w="108" w:type="dxa"/>
        <w:tblLook w:val="04A0" w:firstRow="1" w:lastRow="0" w:firstColumn="1" w:lastColumn="0" w:noHBand="0" w:noVBand="1"/>
      </w:tblPr>
      <w:tblGrid>
        <w:gridCol w:w="554"/>
        <w:gridCol w:w="1399"/>
        <w:gridCol w:w="1983"/>
        <w:gridCol w:w="2166"/>
      </w:tblGrid>
      <w:tr w:rsidR="00E13388" w:rsidRPr="00FB0F25" w14:paraId="16709D73" w14:textId="77777777" w:rsidTr="0036228D">
        <w:trPr>
          <w:trHeight w:val="464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BA6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34EA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509" w14:textId="77777777" w:rsidR="00E13388" w:rsidRPr="00FB0F25" w:rsidRDefault="00E13388" w:rsidP="003622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CULTURE</w:t>
            </w:r>
          </w:p>
        </w:tc>
      </w:tr>
      <w:tr w:rsidR="00E13388" w:rsidRPr="00FB0F25" w14:paraId="5AF5A118" w14:textId="77777777" w:rsidTr="0036228D">
        <w:trPr>
          <w:trHeight w:val="49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A93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C347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4799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Positive (n=731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307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Negative (n= 1704)</w:t>
            </w:r>
          </w:p>
        </w:tc>
      </w:tr>
      <w:tr w:rsidR="00E13388" w:rsidRPr="00FB0F25" w14:paraId="5BD446F2" w14:textId="77777777" w:rsidTr="0036228D">
        <w:trPr>
          <w:trHeight w:val="869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31EF7C" w14:textId="77777777" w:rsidR="00E13388" w:rsidRPr="00FB0F25" w:rsidRDefault="00E13388" w:rsidP="003622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SMEAR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D32C0" w14:textId="77777777" w:rsidR="00E13388" w:rsidRPr="00FB0F25" w:rsidRDefault="00E13388" w:rsidP="003622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Positive (n=6608)</w:t>
            </w:r>
          </w:p>
        </w:tc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CD42" w14:textId="77777777" w:rsidR="00E13388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89.4%</w:t>
            </w:r>
          </w:p>
          <w:p w14:paraId="09DF5132" w14:textId="77777777" w:rsidR="00E13388" w:rsidRPr="00FB0F25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FB0F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93/614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9426" w14:textId="77777777" w:rsidR="00E13388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50.4%</w:t>
            </w:r>
          </w:p>
          <w:p w14:paraId="7D525D5A" w14:textId="77777777" w:rsidR="00E13388" w:rsidRPr="00FB0F25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FB0F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/46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13388" w:rsidRPr="00FB0F25" w14:paraId="1F68EC22" w14:textId="77777777" w:rsidTr="0036228D">
        <w:trPr>
          <w:trHeight w:val="869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987D" w14:textId="77777777" w:rsidR="00E13388" w:rsidRPr="00FB0F25" w:rsidRDefault="00E13388" w:rsidP="0036228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E6CD" w14:textId="77777777" w:rsidR="00E13388" w:rsidRPr="00FB0F25" w:rsidRDefault="00E13388" w:rsidP="0036228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Negative (n= 2416)</w:t>
            </w:r>
          </w:p>
        </w:tc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15D2" w14:textId="77777777" w:rsidR="00E13388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70.3%</w:t>
            </w:r>
          </w:p>
          <w:p w14:paraId="209900D8" w14:textId="77777777" w:rsidR="00E13388" w:rsidRPr="00FB0F25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FB0F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1/11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1325" w14:textId="77777777" w:rsidR="00E13388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F25">
              <w:rPr>
                <w:rFonts w:ascii="Calibri" w:eastAsia="Times New Roman" w:hAnsi="Calibri" w:cs="Times New Roman"/>
                <w:color w:val="000000"/>
              </w:rPr>
              <w:t>40.3%</w:t>
            </w:r>
          </w:p>
          <w:p w14:paraId="38654084" w14:textId="77777777" w:rsidR="00E13388" w:rsidRPr="00FB0F25" w:rsidRDefault="00E13388" w:rsidP="0036228D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00/1240)</w:t>
            </w:r>
          </w:p>
        </w:tc>
      </w:tr>
    </w:tbl>
    <w:p w14:paraId="1737A893" w14:textId="77777777" w:rsidR="00E13388" w:rsidRDefault="00E13388" w:rsidP="00E13388"/>
    <w:p w14:paraId="4D4AC92C" w14:textId="77777777" w:rsidR="00E13388" w:rsidRDefault="00E13388" w:rsidP="00E13388">
      <w:pPr>
        <w:rPr>
          <w:rFonts w:ascii="Times New Roman" w:hAnsi="Times New Roman" w:cs="Times New Roman"/>
          <w:sz w:val="20"/>
          <w:szCs w:val="20"/>
        </w:rPr>
      </w:pPr>
      <w:r w:rsidRPr="00F37669">
        <w:rPr>
          <w:rFonts w:ascii="Times New Roman" w:hAnsi="Times New Roman" w:cs="Times New Roman"/>
          <w:sz w:val="20"/>
          <w:szCs w:val="20"/>
        </w:rPr>
        <w:t>One culture-indeterminate sample was excluded from analysis in the above table.</w:t>
      </w:r>
    </w:p>
    <w:p w14:paraId="1B41D118" w14:textId="77777777" w:rsidR="00E13388" w:rsidRPr="00F37669" w:rsidRDefault="00E133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13388" w:rsidRPr="00F37669" w:rsidSect="005F2E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259"/>
    <w:rsid w:val="005F2EFE"/>
    <w:rsid w:val="00770259"/>
    <w:rsid w:val="00E13388"/>
    <w:rsid w:val="00F37669"/>
    <w:rsid w:val="00FB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A207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7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1</Words>
  <Characters>114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4</cp:revision>
  <dcterms:created xsi:type="dcterms:W3CDTF">2015-11-22T05:50:00Z</dcterms:created>
  <dcterms:modified xsi:type="dcterms:W3CDTF">2016-08-21T08:58:00Z</dcterms:modified>
  <cp:category/>
</cp:coreProperties>
</file>